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1C1D1E"/>
          <w:sz w:val="24"/>
          <w:szCs w:val="24"/>
          <w:shd w:fill="FFFFFF" w:val="clear"/>
        </w:rPr>
        <w:t>Supplementary table 1. Newcastle-Ottawa quality assessment scale.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7"/>
        <w:gridCol w:w="1577"/>
        <w:gridCol w:w="2162"/>
        <w:gridCol w:w="1744"/>
      </w:tblGrid>
      <w:tr>
        <w:trPr>
          <w:trHeight w:val="675" w:hRule="atLeast"/>
        </w:trPr>
        <w:tc>
          <w:tcPr>
            <w:tcW w:w="3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UDY                                 (author, year, ref.)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lection</w:t>
            </w:r>
          </w:p>
        </w:tc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mparability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utcome</w:t>
            </w:r>
          </w:p>
        </w:tc>
      </w:tr>
      <w:tr>
        <w:trPr>
          <w:trHeight w:val="300" w:hRule="atLeast"/>
        </w:trPr>
        <w:tc>
          <w:tcPr>
            <w:tcW w:w="3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bookmarkStart w:id="0" w:name="_Hlk24622138"/>
            <w:bookmarkEnd w:id="0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LI, 2007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15)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31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HIMAZAKI, 2007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16)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31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D'AIUTO, 2008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17)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31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KHADER, 2008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18)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31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LI, 2009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19)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31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ORITA, 2009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20)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31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KUSHIYAMA, 2009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21)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31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NDRIANKAJA, 2010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22)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31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NESBITT, 2010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23)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31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BENGUIGUI, 2010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24)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31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HAN, 2010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25)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31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TIMONEN, 2010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26)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31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ZHANG, 2010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27)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31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BENSLEY, 2011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28)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31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KWON, 2011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29)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31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HEN, 2011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30)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31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HAN, 2012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10)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31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FUKUI, 2012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31)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31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YU, 2012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32)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31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TU, 2013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33)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31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ORA, 2013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34)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31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FURATA, 2013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35)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31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LAMONTE, 2014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36)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31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THANAKUN, 2014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37)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31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LHABASHNEH, 2015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38)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31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INAGAWA, 2015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39)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31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IWASAKI , 2015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40)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31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HEN, 2016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41)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31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JARAMILLO, 2016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42)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31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KUMAR, 2016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43)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31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GOMES- FILHO, 2016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44)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31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KAYE, 2016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45)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31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USSKOPF, 2016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46)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31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WU, 2016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Wu&lt;/Author&gt;&lt;Year&gt;2016&lt;/Year&gt;&lt;RecNum&gt;60&lt;/RecNum&gt;&lt;DisplayText&gt;(47)&lt;/DisplayText&gt;&lt;record&gt;&lt;rec-number&gt;60&lt;/rec-number&gt;&lt;foreign-keys&gt;&lt;key app="EN" db-id="tztsz59v799dv4ezar8v9ez2tvdvstpsetzw" timestamp="1573216697"&gt;60&lt;/key&gt;&lt;/foreign-keys&gt;&lt;ref-type name="Journal Article"&gt;17&lt;/ref-type&gt;&lt;contributors&gt;&lt;authors&gt;&lt;author&gt;Wei Wu&lt;/author&gt;&lt;/authors&gt;&lt;/contributors&gt;&lt;auth-address&gt;&lt;style face="normal" font="default" charset="134" size="100%"&gt;北京市公安医院口腔科&lt;/style&gt;&lt;style face="normal" font="default" size="100%"&gt;;&lt;/style&gt;&lt;/auth-address&gt;&lt;titles&gt;&lt;title&gt;&lt;style face="normal" font="default" charset="134" size="100%"&gt;Study on the correlation between periodontal disease and metabolic syndrome.&lt;/style&gt;&lt;/title&gt;&lt;secondary-title&gt;&lt;style face="normal" font="default" charset="134" size="100%"&gt;Chinese Journal of clinicians&lt;/style&gt;&lt;/secondary-title&gt;&lt;/titles&gt;&lt;periodical&gt;&lt;full-title&gt;Chinese Journal of clinicians&lt;/full-title&gt;&lt;/periodical&gt;&lt;pages&gt;71-72&lt;/pages&gt;&lt;volume&gt;44&lt;/volume&gt;&lt;number&gt;01&lt;/number&gt;&lt;keywords&gt;&lt;keyword&gt;牙周病&lt;/keyword&gt;&lt;keyword&gt;代谢综合征&lt;/keyword&gt;&lt;keyword&gt;相关因素&lt;/keyword&gt;&lt;keyword&gt;治疗策略&lt;/keyword&gt;&lt;/keywords&gt;&lt;dates&gt;&lt;year&gt;2016&lt;/year&gt;&lt;/dates&gt;&lt;isbn&gt;2095-8552&lt;/isbn&gt;&lt;call-num&gt;10-1239/R&lt;/call-num&gt;&lt;urls&gt;&lt;/urls&gt;&lt;remote-database-provider&gt;Cnki&lt;/remote-database-provider&gt;&lt;language&gt;Chinese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47)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31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ZUK, 2017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12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31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KIKUI, 2017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48)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31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ZHANG, 2017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Zhang&lt;/Author&gt;&lt;Year&gt;2017&lt;/Year&gt;&lt;RecNum&gt;62&lt;/RecNum&gt;&lt;DisplayText&gt;(49)&lt;/DisplayText&gt;&lt;record&gt;&lt;rec-number&gt;62&lt;/rec-number&gt;&lt;foreign-keys&gt;&lt;key app="EN" db-id="tztsz59v799dv4ezar8v9ez2tvdvstpsetzw" timestamp="1573216698"&gt;62&lt;/key&gt;&lt;/foreign-keys&gt;&lt;ref-type name="Journal Article"&gt;17&lt;/ref-type&gt;&lt;contributors&gt;&lt;authors&gt;&lt;author&gt;Li Zhang &lt;/author&gt;&lt;author&gt;Yuanyuan Li&lt;/author&gt;&lt;author&gt;Xiaohong Sang &lt;/author&gt;&lt;author&gt;Suhua Li &lt;/author&gt;&lt;author&gt;Xiaojuan Hu &lt;/author&gt;&lt;author&gt;Jian Liu&lt;/author&gt;&lt;/authors&gt;&lt;/contributors&gt;&lt;auth-address&gt;&lt;style face="normal" font="default" charset="134" size="100%"&gt;新疆医科大学第一附属医院肾病科&lt;/style&gt;&lt;style face="normal" font="default" size="100%"&gt;;&lt;/style&gt;&lt;/auth-address&gt;&lt;titles&gt;&lt;title&gt;&lt;style face="normal" font="default" charset="134" size="100%"&gt;Epidemiological survey and risk factors&lt;/style&gt;&lt;style face="normal" font="default" size="100%"&gt; analysis of periodontitis&lt;/style&gt;&lt;style face="normal" font="default" charset="134" size="100%"&gt; &lt;/style&gt;&lt;style face="normal" font="default" size="100%"&gt;in&lt;/style&gt;&lt;style face="normal" font="default" charset="134" size="100%"&gt; rural Uygur in Moyu County&lt;/style&gt;&lt;style face="normal" font="default" size="100%"&gt;.&lt;/style&gt;&lt;/title&gt;&lt;secondary-title&gt;Journal of Xinjiang Medical University&lt;/secondary-title&gt;&lt;/titles&gt;&lt;periodical&gt;&lt;full-title&gt;Journal of Xinjiang Medical University&lt;/full-title&gt;&lt;/periodical&gt;&lt;pages&gt;557-563&lt;/pages&gt;&lt;volume&gt;40&lt;/volume&gt;&lt;number&gt;05&lt;/number&gt;&lt;keywords&gt;&lt;keyword&gt;慢性牙周炎&lt;/keyword&gt;&lt;keyword&gt;患病率&lt;/keyword&gt;&lt;keyword&gt;危险因素&lt;/keyword&gt;&lt;/keywords&gt;&lt;dates&gt;&lt;year&gt;2017&lt;/year&gt;&lt;/dates&gt;&lt;isbn&gt;1009-5551&lt;/isbn&gt;&lt;call-num&gt;65-1204/R&lt;/call-num&gt;&lt;urls&gt;&lt;/urls&gt;&lt;remote-database-provider&gt;Cnki&lt;/remote-database-provider&gt;&lt;language&gt;Chinese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49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31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KIM, 2018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50)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31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HAM, 2018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51)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KOO, 2018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52)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31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NASCIMENTO, 2018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53)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31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BDALLA-ASLAN, 2019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6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3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KIM,2019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54)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</w:tbl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color w:val="1C1D1E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1C1D1E"/>
          <w:sz w:val="24"/>
          <w:szCs w:val="24"/>
          <w:shd w:fill="FFFFFF" w:val="clear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DengXian" w:hAnsi="DengXian;DengXian" w:eastAsia="DengXian;DengXi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9T19:00:00Z</dcterms:created>
  <dc:creator>WANG_JIANMING</dc:creator>
  <dc:description/>
  <cp:keywords/>
  <dc:language>en-US</dc:language>
  <cp:lastModifiedBy>Oliver Wilks</cp:lastModifiedBy>
  <dcterms:modified xsi:type="dcterms:W3CDTF">2020-06-02T08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